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8970"/>
        <w:gridCol w:w="90"/>
        <w:gridCol w:w="30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14028" w:type="dxa"/>
            <w:gridSpan w:val="6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897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59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itl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897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59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14028" w:type="dxa"/>
            <w:gridSpan w:val="6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897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59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897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59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4028" w:type="dxa"/>
            <w:gridSpan w:val="6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udy sampl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udy sampl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ntroduction:  Shaping the Health of Adolescents in Zimbabwe; SHAZ! Pilot Interven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asure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ilot Interven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0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4028" w:type="dxa"/>
            <w:gridSpan w:val="6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Results: Participant Flow, figure 2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Participant Flow, figure 2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Study Sampl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Study Sampl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2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2 and Table 3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Results:  Effect of the Intervention on Biological Outcom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4028" w:type="dxa"/>
            <w:gridSpan w:val="6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2828" w:type="dxa"/>
            <w:gridSpan w:val="5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ethods study desig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ethods study design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ine Editorial manager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9:58:00Z</dcterms:created>
  <dc:creator>pplouffe</dc:creator>
  <dc:description/>
  <dc:language>en-US</dc:language>
  <cp:lastModifiedBy>mkdufour</cp:lastModifiedBy>
  <cp:lastPrinted>2010-02-08T10:10:00Z</cp:lastPrinted>
  <dcterms:modified xsi:type="dcterms:W3CDTF">2014-11-03T19:58:00Z</dcterms:modified>
  <cp:revision>2</cp:revision>
  <dc:subject/>
  <dc:title>The Impact of a Community-Oriented Problem-Based Learning Curriculum Reform on the Quality of Primary Care Delivered by Gradua</dc:title>
</cp:coreProperties>
</file>